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94F70" w14:textId="3623E189" w:rsidR="00FE4995" w:rsidRPr="00730A15" w:rsidRDefault="00FE4995" w:rsidP="00FE49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730A15">
        <w:rPr>
          <w:rFonts w:ascii="Arial" w:hAnsi="Arial" w:cs="Arial"/>
          <w:b/>
          <w:bCs/>
        </w:rPr>
        <w:t>S14</w:t>
      </w:r>
      <w:r>
        <w:rPr>
          <w:rFonts w:ascii="Arial" w:hAnsi="Arial" w:cs="Arial"/>
          <w:b/>
          <w:bCs/>
        </w:rPr>
        <w:t xml:space="preserve"> Ta</w:t>
      </w:r>
      <w:r w:rsidR="003431B5">
        <w:rPr>
          <w:rFonts w:ascii="Arial" w:hAnsi="Arial" w:cs="Arial"/>
          <w:b/>
          <w:bCs/>
        </w:rPr>
        <w:t>b</w:t>
      </w:r>
      <w:r>
        <w:rPr>
          <w:rFonts w:ascii="Arial" w:hAnsi="Arial" w:cs="Arial"/>
          <w:b/>
          <w:bCs/>
        </w:rPr>
        <w:t>le</w:t>
      </w:r>
      <w:r w:rsidRPr="00730A15">
        <w:rPr>
          <w:rFonts w:ascii="Arial" w:hAnsi="Arial" w:cs="Arial"/>
          <w:b/>
          <w:bCs/>
        </w:rPr>
        <w:t xml:space="preserve">. Linear mixed-effects model predicting probability estimates based on bead draw and bead ratio for the main sample in study 2 (N = 91).  </w:t>
      </w:r>
      <w:r w:rsidRPr="00730A15">
        <w:rPr>
          <w:rFonts w:ascii="Arial" w:hAnsi="Arial" w:cs="Arial"/>
        </w:rPr>
        <w:t>This</w:t>
      </w:r>
      <w:r w:rsidRPr="00730A15">
        <w:rPr>
          <w:rFonts w:ascii="Arial" w:hAnsi="Arial" w:cs="Arial"/>
          <w:b/>
          <w:bCs/>
        </w:rPr>
        <w:t xml:space="preserve"> </w:t>
      </w:r>
      <w:r w:rsidRPr="00730A15">
        <w:rPr>
          <w:rFonts w:ascii="Arial" w:hAnsi="Arial" w:cs="Arial"/>
        </w:rPr>
        <w:t xml:space="preserve">is comparable to the analysis illustrated in Fig 3a, but for study 2. </w:t>
      </w:r>
    </w:p>
    <w:p w14:paraId="18396DCE" w14:textId="77777777" w:rsidR="00FE4995" w:rsidRPr="00730A15" w:rsidRDefault="00FE4995" w:rsidP="00FE49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730A15">
        <w:rPr>
          <w:rFonts w:ascii="Arial" w:hAnsi="Arial" w:cs="Arial"/>
        </w:rPr>
        <w:t xml:space="preserve">Wilkinson Notation: Estimates ~ Draw*Ratio +(Draw*Ratio|Subject_Number). </w:t>
      </w:r>
    </w:p>
    <w:p w14:paraId="6E3643E3" w14:textId="77777777" w:rsidR="00FE4995" w:rsidRPr="00730A15" w:rsidRDefault="00FE4995" w:rsidP="00FE49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tbl>
      <w:tblPr>
        <w:tblW w:w="10411" w:type="dxa"/>
        <w:tblLook w:val="04A0" w:firstRow="1" w:lastRow="0" w:firstColumn="1" w:lastColumn="0" w:noHBand="0" w:noVBand="1"/>
      </w:tblPr>
      <w:tblGrid>
        <w:gridCol w:w="2880"/>
        <w:gridCol w:w="1134"/>
        <w:gridCol w:w="960"/>
        <w:gridCol w:w="1146"/>
        <w:gridCol w:w="889"/>
        <w:gridCol w:w="1602"/>
        <w:gridCol w:w="900"/>
        <w:gridCol w:w="900"/>
      </w:tblGrid>
      <w:tr w:rsidR="00FE4995" w:rsidRPr="00730A15" w14:paraId="61F3C002" w14:textId="77777777" w:rsidTr="00FD26A6">
        <w:trPr>
          <w:trHeight w:val="315"/>
        </w:trPr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74351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ffec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E4AFA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stimat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F1668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SE</w:t>
            </w:r>
          </w:p>
        </w:tc>
        <w:tc>
          <w:tcPr>
            <w:tcW w:w="11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B9FD2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t-stat</w:t>
            </w:r>
          </w:p>
        </w:tc>
        <w:tc>
          <w:tcPr>
            <w:tcW w:w="8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F27DC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df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90453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E7E973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95% CI</w:t>
            </w:r>
          </w:p>
        </w:tc>
      </w:tr>
      <w:tr w:rsidR="00FE4995" w:rsidRPr="00730A15" w14:paraId="7EA26675" w14:textId="77777777" w:rsidTr="00FD26A6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A07C2" w14:textId="77777777" w:rsidR="00FE4995" w:rsidRPr="00730A15" w:rsidRDefault="00FE4995" w:rsidP="00FD26A6">
            <w:pPr>
              <w:spacing w:after="0" w:line="240" w:lineRule="auto"/>
              <w:ind w:firstLineChars="100" w:firstLine="221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8810F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BDF49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1CE41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2928A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CACF2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3A092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3E704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UL</w:t>
            </w:r>
          </w:p>
        </w:tc>
      </w:tr>
      <w:tr w:rsidR="00FE4995" w:rsidRPr="00730A15" w14:paraId="7381A409" w14:textId="77777777" w:rsidTr="00FD26A6">
        <w:trPr>
          <w:trHeight w:val="300"/>
        </w:trPr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186D3" w14:textId="77777777" w:rsidR="00FE4995" w:rsidRPr="00730A15" w:rsidRDefault="00FE4995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DE0AEA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438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55B109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8</w:t>
            </w:r>
          </w:p>
        </w:tc>
        <w:tc>
          <w:tcPr>
            <w:tcW w:w="11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75940B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53.315</w:t>
            </w:r>
          </w:p>
        </w:tc>
        <w:tc>
          <w:tcPr>
            <w:tcW w:w="8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BD2171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34.00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B8D5C7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4.218e-9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EDF215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42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6CF1B6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454</w:t>
            </w:r>
          </w:p>
        </w:tc>
      </w:tr>
      <w:tr w:rsidR="00FE4995" w:rsidRPr="00730A15" w14:paraId="664BE0BA" w14:textId="77777777" w:rsidTr="00FD26A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EF411" w14:textId="77777777" w:rsidR="00FE4995" w:rsidRPr="00730A15" w:rsidRDefault="00FE4995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ead Dra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660152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4D9C20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1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6B62B4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6.4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B63629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06.0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488129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3.031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8FD98F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9A30B7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114</w:t>
            </w:r>
          </w:p>
        </w:tc>
      </w:tr>
      <w:tr w:rsidR="00FE4995" w:rsidRPr="00730A15" w14:paraId="1688C0CD" w14:textId="77777777" w:rsidTr="00FD26A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93057" w14:textId="77777777" w:rsidR="00FE4995" w:rsidRPr="00730A15" w:rsidRDefault="00FE4995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ead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C03B3D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AD97DB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A7A0C5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3.2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CF9B35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93.3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81FA7A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72D2F8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144ADD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04</w:t>
            </w:r>
          </w:p>
        </w:tc>
      </w:tr>
      <w:tr w:rsidR="00FE4995" w:rsidRPr="00730A15" w14:paraId="2F9FDD9D" w14:textId="77777777" w:rsidTr="00FD26A6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593B03" w14:textId="77777777" w:rsidR="00FE4995" w:rsidRPr="00730A15" w:rsidRDefault="00FE4995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ead Draw * Bead Rat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39A0F4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E099B1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74E81B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7.35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F90E42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93.2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A4A12A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5.898e-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C7A207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9F8AE3" w14:textId="77777777" w:rsidR="00FE4995" w:rsidRPr="00730A15" w:rsidRDefault="00FE499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75</w:t>
            </w:r>
          </w:p>
        </w:tc>
      </w:tr>
      <w:tr w:rsidR="00FE4995" w:rsidRPr="00730A15" w14:paraId="30BFFAA6" w14:textId="77777777" w:rsidTr="00FD26A6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59DE3" w14:textId="77777777" w:rsidR="00FE4995" w:rsidRPr="00730A15" w:rsidRDefault="00FE4995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Adj. R2 = 0.4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DCBE" w14:textId="77777777" w:rsidR="00FE4995" w:rsidRPr="00730A15" w:rsidRDefault="00FE4995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1F3E" w14:textId="77777777" w:rsidR="00FE4995" w:rsidRPr="00730A15" w:rsidRDefault="00FE4995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6C88" w14:textId="77777777" w:rsidR="00FE4995" w:rsidRPr="00730A15" w:rsidRDefault="00FE4995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838A" w14:textId="77777777" w:rsidR="00FE4995" w:rsidRPr="00730A15" w:rsidRDefault="00FE4995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E85A" w14:textId="77777777" w:rsidR="00FE4995" w:rsidRPr="00730A15" w:rsidRDefault="00FE4995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8669" w14:textId="77777777" w:rsidR="00FE4995" w:rsidRPr="00730A15" w:rsidRDefault="00FE4995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2915" w14:textId="77777777" w:rsidR="00FE4995" w:rsidRPr="00730A15" w:rsidRDefault="00FE4995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FFF7AFC" w14:textId="77777777" w:rsidR="00FE4995" w:rsidRPr="00730A15" w:rsidRDefault="00FE4995" w:rsidP="00FE4995">
      <w:pPr>
        <w:rPr>
          <w:rFonts w:ascii="Arial" w:hAnsi="Arial" w:cs="Arial"/>
          <w:highlight w:val="yellow"/>
        </w:rPr>
      </w:pPr>
    </w:p>
    <w:p w14:paraId="6216D949" w14:textId="77777777" w:rsidR="004324BB" w:rsidRDefault="004324BB"/>
    <w:sectPr w:rsidR="004324BB" w:rsidSect="00FE49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995"/>
    <w:rsid w:val="003431B5"/>
    <w:rsid w:val="004324BB"/>
    <w:rsid w:val="00FE4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575F2"/>
  <w15:chartTrackingRefBased/>
  <w15:docId w15:val="{84A7957B-7939-4A93-87F3-C7AB698D7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9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CF053E-0937-4879-B265-02505D5EA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2</cp:revision>
  <dcterms:created xsi:type="dcterms:W3CDTF">2022-12-08T18:54:00Z</dcterms:created>
  <dcterms:modified xsi:type="dcterms:W3CDTF">2022-12-08T18:55:00Z</dcterms:modified>
</cp:coreProperties>
</file>